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A94C4" w14:textId="399C1617" w:rsidR="001D394D" w:rsidRPr="00D63FB9" w:rsidRDefault="006E62CA" w:rsidP="00D63FB9">
      <w:pPr>
        <w:spacing w:line="480" w:lineRule="auto"/>
        <w:outlineLvl w:val="0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Hlk75340550"/>
      <w:r>
        <w:rPr>
          <w:rFonts w:ascii="Times New Roman" w:hAnsi="Times New Roman" w:cs="Times New Roman"/>
          <w:b/>
          <w:sz w:val="20"/>
          <w:szCs w:val="20"/>
          <w:lang w:val="en-US"/>
        </w:rPr>
        <w:t>S1 Table</w:t>
      </w:r>
      <w:r w:rsidR="00D63FB9" w:rsidRPr="00D63FB9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6E1A38" w:rsidRPr="00D63FB9">
        <w:rPr>
          <w:rFonts w:ascii="Times New Roman" w:hAnsi="Times New Roman" w:cs="Times New Roman"/>
          <w:b/>
          <w:sz w:val="20"/>
          <w:szCs w:val="20"/>
          <w:lang w:val="en-US"/>
        </w:rPr>
        <w:t xml:space="preserve">List of ICD9-CM codes used for data </w:t>
      </w:r>
      <w:proofErr w:type="gramStart"/>
      <w:r w:rsidR="006E1A38" w:rsidRPr="00D63FB9">
        <w:rPr>
          <w:rFonts w:ascii="Times New Roman" w:hAnsi="Times New Roman" w:cs="Times New Roman"/>
          <w:b/>
          <w:sz w:val="20"/>
          <w:szCs w:val="20"/>
          <w:lang w:val="en-US"/>
        </w:rPr>
        <w:t>retrieval</w:t>
      </w:r>
      <w:proofErr w:type="gramEnd"/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4678"/>
        <w:gridCol w:w="4536"/>
      </w:tblGrid>
      <w:tr w:rsidR="001D394D" w:rsidRPr="00D63FB9" w14:paraId="01D21271" w14:textId="77777777" w:rsidTr="002D4638">
        <w:trPr>
          <w:trHeight w:val="306"/>
        </w:trPr>
        <w:tc>
          <w:tcPr>
            <w:tcW w:w="4678" w:type="dxa"/>
            <w:shd w:val="clear" w:color="BDD6EE" w:themeColor="accent5" w:themeTint="66" w:fill="auto"/>
          </w:tcPr>
          <w:bookmarkEnd w:id="0"/>
          <w:p w14:paraId="53B9C645" w14:textId="77777777" w:rsidR="006E1A38" w:rsidRPr="00D63FB9" w:rsidRDefault="006E1A38" w:rsidP="00D63FB9">
            <w:pPr>
              <w:spacing w:before="60" w:after="6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4536" w:type="dxa"/>
            <w:shd w:val="clear" w:color="BDD6EE" w:themeColor="accent5" w:themeTint="66" w:fill="auto"/>
          </w:tcPr>
          <w:p w14:paraId="18F81F36" w14:textId="77777777" w:rsidR="006E1A38" w:rsidRPr="00D63FB9" w:rsidRDefault="006E1A38" w:rsidP="00D63FB9">
            <w:pPr>
              <w:spacing w:before="60" w:after="60"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de</w:t>
            </w:r>
          </w:p>
        </w:tc>
      </w:tr>
      <w:tr w:rsidR="001D394D" w:rsidRPr="00D63FB9" w14:paraId="2AF43133" w14:textId="77777777" w:rsidTr="002D4638">
        <w:tc>
          <w:tcPr>
            <w:tcW w:w="4678" w:type="dxa"/>
          </w:tcPr>
          <w:p w14:paraId="731A38E3" w14:textId="77777777" w:rsidR="006E1A38" w:rsidRPr="00D63FB9" w:rsidRDefault="006E1A38" w:rsidP="00D63FB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ute coronary syndrome</w:t>
            </w:r>
          </w:p>
          <w:p w14:paraId="50055361" w14:textId="48B5A94E" w:rsidR="001D394D" w:rsidRPr="00D63FB9" w:rsidRDefault="006E62CA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MI</w:t>
            </w:r>
          </w:p>
          <w:p w14:paraId="775C84D4" w14:textId="77777777" w:rsidR="001D394D" w:rsidRPr="00D63FB9" w:rsidRDefault="001D394D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acute and subacute forms of ischemic heart disease</w:t>
            </w:r>
          </w:p>
        </w:tc>
        <w:tc>
          <w:tcPr>
            <w:tcW w:w="4536" w:type="dxa"/>
          </w:tcPr>
          <w:p w14:paraId="3360BBFE" w14:textId="77777777" w:rsidR="001D394D" w:rsidRPr="00D63FB9" w:rsidRDefault="001D394D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18C63C" w14:textId="77777777" w:rsidR="001D394D" w:rsidRPr="00D63FB9" w:rsidRDefault="006E1A38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10x </w:t>
            </w:r>
          </w:p>
          <w:p w14:paraId="4E799FCC" w14:textId="77777777" w:rsidR="006E1A38" w:rsidRPr="00D63FB9" w:rsidRDefault="006E1A38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1x</w:t>
            </w:r>
          </w:p>
        </w:tc>
      </w:tr>
      <w:tr w:rsidR="001D394D" w:rsidRPr="00D63FB9" w14:paraId="6ADA6480" w14:textId="77777777" w:rsidTr="002D4638">
        <w:tc>
          <w:tcPr>
            <w:tcW w:w="4678" w:type="dxa"/>
            <w:shd w:val="clear" w:color="auto" w:fill="auto"/>
          </w:tcPr>
          <w:p w14:paraId="75102E11" w14:textId="77777777" w:rsidR="001D394D" w:rsidRPr="00D63FB9" w:rsidRDefault="001D394D" w:rsidP="00D63FB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forms of chronic ischemic heart disease</w:t>
            </w:r>
          </w:p>
        </w:tc>
        <w:tc>
          <w:tcPr>
            <w:tcW w:w="4536" w:type="dxa"/>
            <w:shd w:val="clear" w:color="auto" w:fill="auto"/>
          </w:tcPr>
          <w:p w14:paraId="08C43964" w14:textId="77777777" w:rsidR="001D394D" w:rsidRPr="00D63FB9" w:rsidRDefault="001D394D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4.x</w:t>
            </w:r>
          </w:p>
        </w:tc>
      </w:tr>
      <w:tr w:rsidR="001D394D" w:rsidRPr="00D63FB9" w14:paraId="2B05F19D" w14:textId="77777777" w:rsidTr="002D4638">
        <w:tc>
          <w:tcPr>
            <w:tcW w:w="4678" w:type="dxa"/>
            <w:shd w:val="clear" w:color="auto" w:fill="auto"/>
          </w:tcPr>
          <w:p w14:paraId="574E8506" w14:textId="77777777" w:rsidR="006E1A38" w:rsidRPr="00D63FB9" w:rsidRDefault="006E1A38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</w:rPr>
              <w:t>ACS subtypes</w:t>
            </w:r>
          </w:p>
          <w:p w14:paraId="7A522133" w14:textId="77777777" w:rsidR="006E1A38" w:rsidRPr="00D63FB9" w:rsidRDefault="006E1A38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color w:val="222222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hAnsi="Times New Roman" w:cs="Times New Roman"/>
                <w:color w:val="222222"/>
                <w:sz w:val="20"/>
                <w:szCs w:val="20"/>
                <w:lang w:eastAsia="pt-PT"/>
              </w:rPr>
              <w:t>Transmural MI</w:t>
            </w:r>
          </w:p>
          <w:p w14:paraId="3BD0A28E" w14:textId="77777777" w:rsidR="006E1A38" w:rsidRPr="00D63FB9" w:rsidRDefault="006E1A38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color w:val="222222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hAnsi="Times New Roman" w:cs="Times New Roman"/>
                <w:color w:val="222222"/>
                <w:sz w:val="20"/>
                <w:szCs w:val="20"/>
                <w:lang w:eastAsia="pt-PT"/>
              </w:rPr>
              <w:t xml:space="preserve">Subendocardial MI </w:t>
            </w:r>
          </w:p>
          <w:p w14:paraId="4DF8F355" w14:textId="7C2CE176" w:rsidR="006E1A38" w:rsidRPr="00D63FB9" w:rsidRDefault="006E1A38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</w:pPr>
            <w:r w:rsidRPr="00D63FB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  <w:t xml:space="preserve">Nonspecified location MI </w:t>
            </w:r>
          </w:p>
          <w:p w14:paraId="629BE43C" w14:textId="60D25AAF" w:rsidR="006E1A38" w:rsidRPr="00D63FB9" w:rsidRDefault="006E62CA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  <w:t>UA</w:t>
            </w:r>
          </w:p>
          <w:p w14:paraId="118FC244" w14:textId="77777777" w:rsidR="006E1A38" w:rsidRPr="00D63FB9" w:rsidRDefault="006E1A38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</w:pPr>
          </w:p>
          <w:p w14:paraId="531C76D4" w14:textId="77777777" w:rsidR="006E1A38" w:rsidRPr="00D63FB9" w:rsidRDefault="006E1A38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lang w:val="en-US" w:eastAsia="pt-PT"/>
              </w:rPr>
            </w:pPr>
            <w:r w:rsidRPr="00D63FB9">
              <w:rPr>
                <w:rFonts w:ascii="Times New Roman" w:hAnsi="Times New Roman" w:cs="Times New Roman"/>
                <w:b/>
                <w:color w:val="222222"/>
                <w:sz w:val="20"/>
                <w:szCs w:val="20"/>
                <w:lang w:val="en-US" w:eastAsia="pt-PT"/>
              </w:rPr>
              <w:t>Subgroups</w:t>
            </w:r>
          </w:p>
          <w:p w14:paraId="060791D7" w14:textId="77777777" w:rsidR="006E1A38" w:rsidRPr="00D63FB9" w:rsidRDefault="006E1A38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</w:pPr>
            <w:r w:rsidRPr="00D63FB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  <w:t>STEMI (=Transmural MI)</w:t>
            </w:r>
          </w:p>
          <w:p w14:paraId="6B728B04" w14:textId="77777777" w:rsidR="006E1A38" w:rsidRPr="00D63FB9" w:rsidRDefault="006E1A38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</w:pPr>
            <w:r w:rsidRPr="00D63FB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  <w:t>NSTEMI</w:t>
            </w:r>
          </w:p>
          <w:p w14:paraId="244C1536" w14:textId="77777777" w:rsidR="006E1A38" w:rsidRPr="00D63FB9" w:rsidRDefault="006E1A38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</w:pPr>
            <w:r w:rsidRPr="00D63FB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  <w:t xml:space="preserve"> UA</w:t>
            </w:r>
          </w:p>
          <w:p w14:paraId="15D67CBB" w14:textId="77777777" w:rsidR="006E1A38" w:rsidRPr="00D63FB9" w:rsidRDefault="001D394D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</w:pPr>
            <w:r w:rsidRPr="00D63FB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  <w:t>UA. NSTEMI</w:t>
            </w:r>
          </w:p>
        </w:tc>
        <w:tc>
          <w:tcPr>
            <w:tcW w:w="4536" w:type="dxa"/>
            <w:shd w:val="clear" w:color="auto" w:fill="auto"/>
          </w:tcPr>
          <w:p w14:paraId="607BC9AE" w14:textId="77777777" w:rsidR="006E1A38" w:rsidRPr="00D63FB9" w:rsidRDefault="006E1A38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F4F773" w14:textId="77777777" w:rsidR="006E1A38" w:rsidRPr="00D63FB9" w:rsidRDefault="006E1A38" w:rsidP="00D63FB9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hAnsi="Times New Roman" w:cs="Times New Roman"/>
                <w:color w:val="222222"/>
                <w:sz w:val="20"/>
                <w:szCs w:val="20"/>
                <w:lang w:eastAsia="pt-PT"/>
              </w:rPr>
              <w:t>410.0, 410.1; 410.2; 410.3, 410.4, 410.5; 410.6; 410.8</w:t>
            </w:r>
          </w:p>
          <w:p w14:paraId="5BC5A515" w14:textId="77777777" w:rsidR="006E1A38" w:rsidRPr="00D63FB9" w:rsidRDefault="006E1A38" w:rsidP="00D63FB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</w:pPr>
            <w:r w:rsidRPr="00D63FB9">
              <w:rPr>
                <w:rFonts w:ascii="Times New Roman" w:hAnsi="Times New Roman" w:cs="Times New Roman"/>
                <w:color w:val="222222"/>
                <w:sz w:val="20"/>
                <w:szCs w:val="20"/>
                <w:lang w:eastAsia="pt-PT"/>
              </w:rPr>
              <w:t>410.7</w:t>
            </w:r>
          </w:p>
          <w:p w14:paraId="485AFA35" w14:textId="77777777" w:rsidR="006E1A38" w:rsidRPr="00D63FB9" w:rsidRDefault="006E1A38" w:rsidP="00D63FB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</w:pPr>
            <w:r w:rsidRPr="00D63FB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  <w:t>410.9</w:t>
            </w:r>
          </w:p>
          <w:p w14:paraId="653DAC74" w14:textId="77777777" w:rsidR="006E1A38" w:rsidRPr="00D63FB9" w:rsidRDefault="006E1A38" w:rsidP="00D63FB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</w:pPr>
            <w:r w:rsidRPr="00D63FB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  <w:t>411</w:t>
            </w:r>
          </w:p>
          <w:p w14:paraId="0A0DB8E2" w14:textId="77777777" w:rsidR="006E1A38" w:rsidRPr="00D63FB9" w:rsidRDefault="006E1A38" w:rsidP="00D63FB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</w:pPr>
          </w:p>
          <w:p w14:paraId="4B7A684E" w14:textId="77777777" w:rsidR="006E1A38" w:rsidRPr="00D63FB9" w:rsidRDefault="006E1A38" w:rsidP="00D63FB9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lang w:eastAsia="pt-PT"/>
              </w:rPr>
            </w:pPr>
          </w:p>
          <w:p w14:paraId="320046A3" w14:textId="77777777" w:rsidR="006E1A38" w:rsidRPr="00D63FB9" w:rsidRDefault="006E1A38" w:rsidP="00D63FB9">
            <w:pPr>
              <w:spacing w:line="480" w:lineRule="auto"/>
              <w:jc w:val="both"/>
              <w:rPr>
                <w:rFonts w:ascii="Times New Roman" w:hAnsi="Times New Roman" w:cs="Times New Roman"/>
                <w:color w:val="222222"/>
                <w:sz w:val="20"/>
                <w:szCs w:val="20"/>
                <w:lang w:eastAsia="pt-PT"/>
              </w:rPr>
            </w:pPr>
            <w:r w:rsidRPr="00D63FB9">
              <w:rPr>
                <w:rFonts w:ascii="Times New Roman" w:hAnsi="Times New Roman" w:cs="Times New Roman"/>
                <w:color w:val="222222"/>
                <w:sz w:val="20"/>
                <w:szCs w:val="20"/>
                <w:lang w:eastAsia="pt-PT"/>
              </w:rPr>
              <w:t>410.0, 410.1; 410.2; 410.3, 410.4, 410.5; 410.6; 410.8</w:t>
            </w:r>
          </w:p>
          <w:p w14:paraId="4FA2ADEF" w14:textId="77777777" w:rsidR="006E1A38" w:rsidRPr="00D63FB9" w:rsidRDefault="006E1A38" w:rsidP="00D63FB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</w:pPr>
            <w:r w:rsidRPr="00D63FB9">
              <w:rPr>
                <w:rFonts w:ascii="Times New Roman" w:hAnsi="Times New Roman" w:cs="Times New Roman"/>
                <w:color w:val="222222"/>
                <w:sz w:val="20"/>
                <w:szCs w:val="20"/>
                <w:lang w:eastAsia="pt-PT"/>
              </w:rPr>
              <w:t xml:space="preserve">410.7 + </w:t>
            </w:r>
            <w:r w:rsidRPr="00D63FB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  <w:t>410.9</w:t>
            </w:r>
          </w:p>
          <w:p w14:paraId="2EF7980C" w14:textId="77777777" w:rsidR="006E1A38" w:rsidRPr="00D63FB9" w:rsidRDefault="006E1A38" w:rsidP="00D63FB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</w:pPr>
            <w:r w:rsidRPr="00D63FB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  <w:t>411</w:t>
            </w:r>
          </w:p>
          <w:p w14:paraId="6B90BF40" w14:textId="77777777" w:rsidR="006E1A38" w:rsidRPr="00D63FB9" w:rsidRDefault="006E1A38" w:rsidP="00D63FB9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</w:pPr>
            <w:r w:rsidRPr="00D63FB9">
              <w:rPr>
                <w:rFonts w:ascii="Times New Roman" w:hAnsi="Times New Roman" w:cs="Times New Roman"/>
                <w:color w:val="222222"/>
                <w:sz w:val="20"/>
                <w:szCs w:val="20"/>
                <w:lang w:eastAsia="pt-PT"/>
              </w:rPr>
              <w:t xml:space="preserve">410.7 + </w:t>
            </w:r>
            <w:r w:rsidRPr="00D63FB9">
              <w:rPr>
                <w:rFonts w:ascii="Times New Roman" w:hAnsi="Times New Roman" w:cs="Times New Roman"/>
                <w:color w:val="222222"/>
                <w:sz w:val="20"/>
                <w:szCs w:val="20"/>
                <w:lang w:val="en-US" w:eastAsia="pt-PT"/>
              </w:rPr>
              <w:t>410.9 + 411</w:t>
            </w:r>
          </w:p>
        </w:tc>
      </w:tr>
      <w:tr w:rsidR="00B5659E" w:rsidRPr="00D63FB9" w14:paraId="1FAB31D5" w14:textId="77777777" w:rsidTr="002D4638">
        <w:tc>
          <w:tcPr>
            <w:tcW w:w="4678" w:type="dxa"/>
            <w:shd w:val="clear" w:color="auto" w:fill="auto"/>
          </w:tcPr>
          <w:p w14:paraId="1E12D526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3F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ity indicators</w:t>
            </w:r>
          </w:p>
        </w:tc>
        <w:tc>
          <w:tcPr>
            <w:tcW w:w="4536" w:type="dxa"/>
            <w:shd w:val="clear" w:color="auto" w:fill="auto"/>
          </w:tcPr>
          <w:p w14:paraId="5387E6B9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659E" w:rsidRPr="00D63FB9" w14:paraId="56006E41" w14:textId="77777777" w:rsidTr="002D4638">
        <w:tc>
          <w:tcPr>
            <w:tcW w:w="4678" w:type="dxa"/>
            <w:shd w:val="clear" w:color="auto" w:fill="auto"/>
          </w:tcPr>
          <w:p w14:paraId="05A37E11" w14:textId="77777777" w:rsidR="00B5659E" w:rsidRPr="00D63FB9" w:rsidRDefault="00B5659E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arrest</w:t>
            </w:r>
          </w:p>
        </w:tc>
        <w:tc>
          <w:tcPr>
            <w:tcW w:w="4536" w:type="dxa"/>
            <w:shd w:val="clear" w:color="auto" w:fill="auto"/>
          </w:tcPr>
          <w:p w14:paraId="6C2802CD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.5</w:t>
            </w:r>
          </w:p>
        </w:tc>
      </w:tr>
      <w:tr w:rsidR="00B5659E" w:rsidRPr="00D63FB9" w14:paraId="3BC72504" w14:textId="77777777" w:rsidTr="002D4638">
        <w:tc>
          <w:tcPr>
            <w:tcW w:w="4678" w:type="dxa"/>
            <w:shd w:val="clear" w:color="auto" w:fill="auto"/>
          </w:tcPr>
          <w:p w14:paraId="69929026" w14:textId="77777777" w:rsidR="00B5659E" w:rsidRPr="00D63FB9" w:rsidRDefault="00B5659E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genic Shock</w:t>
            </w:r>
          </w:p>
        </w:tc>
        <w:tc>
          <w:tcPr>
            <w:tcW w:w="4536" w:type="dxa"/>
            <w:shd w:val="clear" w:color="auto" w:fill="auto"/>
          </w:tcPr>
          <w:p w14:paraId="36B0E828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5.5</w:t>
            </w:r>
          </w:p>
        </w:tc>
      </w:tr>
      <w:tr w:rsidR="00B5659E" w:rsidRPr="00D63FB9" w14:paraId="18D6A4E6" w14:textId="77777777" w:rsidTr="002D4638">
        <w:tc>
          <w:tcPr>
            <w:tcW w:w="4678" w:type="dxa"/>
            <w:shd w:val="clear" w:color="auto" w:fill="auto"/>
          </w:tcPr>
          <w:p w14:paraId="61E3E62A" w14:textId="77777777" w:rsidR="00B5659E" w:rsidRPr="00D63FB9" w:rsidRDefault="00B5659E" w:rsidP="00D63FB9">
            <w:pPr>
              <w:spacing w:line="480" w:lineRule="auto"/>
              <w:ind w:firstLine="30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rial fibrillation/flutter</w:t>
            </w:r>
          </w:p>
          <w:p w14:paraId="7F01BFAE" w14:textId="77777777" w:rsidR="00B5659E" w:rsidRPr="00D63FB9" w:rsidRDefault="00B5659E" w:rsidP="00D63FB9">
            <w:pPr>
              <w:spacing w:line="480" w:lineRule="auto"/>
              <w:ind w:firstLine="308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ntricular fibrillation/flutter</w:t>
            </w:r>
          </w:p>
        </w:tc>
        <w:tc>
          <w:tcPr>
            <w:tcW w:w="4536" w:type="dxa"/>
            <w:shd w:val="clear" w:color="auto" w:fill="auto"/>
          </w:tcPr>
          <w:p w14:paraId="01238208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.3, 427.31, 427.3</w:t>
            </w:r>
          </w:p>
          <w:p w14:paraId="4A401E49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.1, 427.4, 427.41; 427.42</w:t>
            </w:r>
          </w:p>
        </w:tc>
      </w:tr>
      <w:tr w:rsidR="00B5659E" w:rsidRPr="00D63FB9" w14:paraId="2773E7B9" w14:textId="77777777" w:rsidTr="002D4638">
        <w:tc>
          <w:tcPr>
            <w:tcW w:w="4678" w:type="dxa"/>
            <w:shd w:val="clear" w:color="auto" w:fill="auto"/>
          </w:tcPr>
          <w:p w14:paraId="7D80CA57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rdiac procedures</w:t>
            </w:r>
          </w:p>
        </w:tc>
        <w:tc>
          <w:tcPr>
            <w:tcW w:w="4536" w:type="dxa"/>
            <w:shd w:val="clear" w:color="auto" w:fill="auto"/>
          </w:tcPr>
          <w:p w14:paraId="50DF740D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659E" w:rsidRPr="00D63FB9" w14:paraId="30E4767D" w14:textId="77777777" w:rsidTr="002D4638">
        <w:tc>
          <w:tcPr>
            <w:tcW w:w="4678" w:type="dxa"/>
            <w:shd w:val="clear" w:color="auto" w:fill="auto"/>
          </w:tcPr>
          <w:p w14:paraId="248D653F" w14:textId="77777777" w:rsidR="00B5659E" w:rsidRPr="00D63FB9" w:rsidRDefault="00B5659E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ac diagnostic catheterization</w:t>
            </w:r>
          </w:p>
        </w:tc>
        <w:tc>
          <w:tcPr>
            <w:tcW w:w="4536" w:type="dxa"/>
            <w:shd w:val="clear" w:color="auto" w:fill="auto"/>
          </w:tcPr>
          <w:p w14:paraId="5F71EED6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21,37.22, 37.23</w:t>
            </w:r>
          </w:p>
        </w:tc>
      </w:tr>
      <w:tr w:rsidR="00B5659E" w:rsidRPr="00D63FB9" w14:paraId="38D9F415" w14:textId="77777777" w:rsidTr="002D4638">
        <w:tc>
          <w:tcPr>
            <w:tcW w:w="4678" w:type="dxa"/>
            <w:shd w:val="clear" w:color="auto" w:fill="auto"/>
          </w:tcPr>
          <w:p w14:paraId="47A25EB8" w14:textId="77777777" w:rsidR="00B5659E" w:rsidRPr="00D63FB9" w:rsidRDefault="00B5659E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I</w:t>
            </w:r>
          </w:p>
        </w:tc>
        <w:tc>
          <w:tcPr>
            <w:tcW w:w="4536" w:type="dxa"/>
            <w:shd w:val="clear" w:color="auto" w:fill="auto"/>
          </w:tcPr>
          <w:p w14:paraId="3B18935C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.66, 36.03, 36.04; 36.06, 36.07, 36.09</w:t>
            </w:r>
          </w:p>
        </w:tc>
      </w:tr>
      <w:tr w:rsidR="00B5659E" w:rsidRPr="00D63FB9" w14:paraId="13700AE5" w14:textId="77777777" w:rsidTr="002D4638">
        <w:tc>
          <w:tcPr>
            <w:tcW w:w="4678" w:type="dxa"/>
            <w:shd w:val="clear" w:color="auto" w:fill="auto"/>
          </w:tcPr>
          <w:p w14:paraId="1C75A44B" w14:textId="77777777" w:rsidR="00B5659E" w:rsidRPr="00D63FB9" w:rsidRDefault="00B5659E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BG</w:t>
            </w:r>
          </w:p>
        </w:tc>
        <w:tc>
          <w:tcPr>
            <w:tcW w:w="4536" w:type="dxa"/>
            <w:shd w:val="clear" w:color="auto" w:fill="auto"/>
          </w:tcPr>
          <w:p w14:paraId="682CA2D7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0–36.17, 36.19</w:t>
            </w:r>
          </w:p>
        </w:tc>
      </w:tr>
      <w:tr w:rsidR="00B5659E" w:rsidRPr="00D63FB9" w14:paraId="4A454B12" w14:textId="77777777" w:rsidTr="002D4638">
        <w:tc>
          <w:tcPr>
            <w:tcW w:w="4678" w:type="dxa"/>
            <w:shd w:val="clear" w:color="auto" w:fill="auto"/>
          </w:tcPr>
          <w:p w14:paraId="4C5E9F2D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3F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harlson comorbidities </w:t>
            </w:r>
          </w:p>
        </w:tc>
        <w:tc>
          <w:tcPr>
            <w:tcW w:w="4536" w:type="dxa"/>
            <w:shd w:val="clear" w:color="auto" w:fill="auto"/>
          </w:tcPr>
          <w:p w14:paraId="650D4CB9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5659E" w:rsidRPr="00D63FB9" w14:paraId="7EA9B2AA" w14:textId="77777777" w:rsidTr="002D4638">
        <w:tc>
          <w:tcPr>
            <w:tcW w:w="4678" w:type="dxa"/>
            <w:shd w:val="clear" w:color="auto" w:fill="auto"/>
          </w:tcPr>
          <w:p w14:paraId="5F5DC0A9" w14:textId="77777777" w:rsidR="00B5659E" w:rsidRPr="00D63FB9" w:rsidRDefault="00B5659E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4536" w:type="dxa"/>
            <w:shd w:val="clear" w:color="auto" w:fill="auto"/>
          </w:tcPr>
          <w:p w14:paraId="2AB50C68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0x</w:t>
            </w:r>
            <w:r w:rsidR="00461803"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1x</w:t>
            </w:r>
          </w:p>
        </w:tc>
      </w:tr>
      <w:tr w:rsidR="00B5659E" w:rsidRPr="00D63FB9" w14:paraId="745DFA0D" w14:textId="77777777" w:rsidTr="002D4638">
        <w:tc>
          <w:tcPr>
            <w:tcW w:w="4678" w:type="dxa"/>
            <w:shd w:val="clear" w:color="auto" w:fill="auto"/>
          </w:tcPr>
          <w:p w14:paraId="4F382F80" w14:textId="77777777" w:rsidR="00B5659E" w:rsidRPr="00D63FB9" w:rsidRDefault="00B5659E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gestive heart failure</w:t>
            </w:r>
          </w:p>
        </w:tc>
        <w:tc>
          <w:tcPr>
            <w:tcW w:w="4536" w:type="dxa"/>
            <w:shd w:val="clear" w:color="auto" w:fill="auto"/>
          </w:tcPr>
          <w:p w14:paraId="39831233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.91, 402.01; 402.11; 402.91 404.01-404.03; 404.11; 404.13; 404.91; 404.93; 425.4–425.9; 428.0-428.4; 428.9;</w:t>
            </w:r>
          </w:p>
        </w:tc>
      </w:tr>
      <w:tr w:rsidR="00B5659E" w:rsidRPr="00D63FB9" w14:paraId="6A19DE93" w14:textId="77777777" w:rsidTr="002D4638">
        <w:tc>
          <w:tcPr>
            <w:tcW w:w="4678" w:type="dxa"/>
            <w:shd w:val="clear" w:color="auto" w:fill="auto"/>
          </w:tcPr>
          <w:p w14:paraId="544EC885" w14:textId="77777777" w:rsidR="00B5659E" w:rsidRPr="00D63FB9" w:rsidRDefault="00B5659E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4536" w:type="dxa"/>
            <w:shd w:val="clear" w:color="auto" w:fill="auto"/>
          </w:tcPr>
          <w:p w14:paraId="6D6F83A2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3.0, 437.3, 440.x, 441.x, 443.1–443.9, 47.1, 557.1, 557.9, V43.4</w:t>
            </w:r>
          </w:p>
        </w:tc>
      </w:tr>
      <w:tr w:rsidR="00B5659E" w:rsidRPr="00D63FB9" w14:paraId="3F568739" w14:textId="77777777" w:rsidTr="002D4638">
        <w:tc>
          <w:tcPr>
            <w:tcW w:w="4678" w:type="dxa"/>
            <w:shd w:val="clear" w:color="auto" w:fill="auto"/>
          </w:tcPr>
          <w:p w14:paraId="7D7CB000" w14:textId="77777777" w:rsidR="00B5659E" w:rsidRPr="00D63FB9" w:rsidRDefault="00B5659E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4536" w:type="dxa"/>
            <w:shd w:val="clear" w:color="auto" w:fill="auto"/>
          </w:tcPr>
          <w:p w14:paraId="3378E0D8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2.34, 430.x–438.x</w:t>
            </w:r>
          </w:p>
        </w:tc>
      </w:tr>
      <w:tr w:rsidR="00B5659E" w:rsidRPr="00D63FB9" w14:paraId="07017EFE" w14:textId="77777777" w:rsidTr="002D4638">
        <w:tc>
          <w:tcPr>
            <w:tcW w:w="4678" w:type="dxa"/>
            <w:shd w:val="clear" w:color="auto" w:fill="auto"/>
          </w:tcPr>
          <w:p w14:paraId="758E7DDB" w14:textId="77777777" w:rsidR="00B5659E" w:rsidRPr="00D63FB9" w:rsidRDefault="00B5659E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4536" w:type="dxa"/>
            <w:shd w:val="clear" w:color="auto" w:fill="auto"/>
          </w:tcPr>
          <w:p w14:paraId="767F26D4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.x, 294.1, 331.2</w:t>
            </w:r>
          </w:p>
        </w:tc>
      </w:tr>
      <w:tr w:rsidR="00B5659E" w:rsidRPr="00D63FB9" w14:paraId="1F2AAED7" w14:textId="77777777" w:rsidTr="002D4638">
        <w:tc>
          <w:tcPr>
            <w:tcW w:w="4678" w:type="dxa"/>
            <w:shd w:val="clear" w:color="auto" w:fill="auto"/>
          </w:tcPr>
          <w:p w14:paraId="5F718002" w14:textId="77777777" w:rsidR="00B5659E" w:rsidRPr="00D63FB9" w:rsidRDefault="00B5659E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iplegia or paraplegia</w:t>
            </w:r>
          </w:p>
        </w:tc>
        <w:tc>
          <w:tcPr>
            <w:tcW w:w="4536" w:type="dxa"/>
            <w:shd w:val="clear" w:color="auto" w:fill="auto"/>
          </w:tcPr>
          <w:p w14:paraId="2048AD3D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4.1, 342.x, 343.x, 344.0– 344.6, 344.9</w:t>
            </w:r>
          </w:p>
        </w:tc>
      </w:tr>
      <w:tr w:rsidR="00B5659E" w:rsidRPr="00D63FB9" w14:paraId="373381EB" w14:textId="77777777" w:rsidTr="002D4638">
        <w:tc>
          <w:tcPr>
            <w:tcW w:w="4678" w:type="dxa"/>
            <w:shd w:val="clear" w:color="auto" w:fill="auto"/>
          </w:tcPr>
          <w:p w14:paraId="438231FE" w14:textId="77777777" w:rsidR="00B5659E" w:rsidRPr="00D63FB9" w:rsidRDefault="00B5659E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pulmonary Disease</w:t>
            </w:r>
          </w:p>
        </w:tc>
        <w:tc>
          <w:tcPr>
            <w:tcW w:w="4536" w:type="dxa"/>
            <w:shd w:val="clear" w:color="auto" w:fill="auto"/>
          </w:tcPr>
          <w:p w14:paraId="74C4A67A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6.8, 416.9, 490.x–505.x, 506.4, 508.1, 508.8</w:t>
            </w:r>
          </w:p>
        </w:tc>
      </w:tr>
      <w:tr w:rsidR="00B5659E" w:rsidRPr="00D63FB9" w14:paraId="053FB476" w14:textId="77777777" w:rsidTr="002D4638">
        <w:tc>
          <w:tcPr>
            <w:tcW w:w="4678" w:type="dxa"/>
            <w:shd w:val="clear" w:color="auto" w:fill="auto"/>
          </w:tcPr>
          <w:p w14:paraId="4E0BE7EA" w14:textId="77777777" w:rsidR="00B5659E" w:rsidRPr="00D63FB9" w:rsidRDefault="00B5659E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eumatic disease</w:t>
            </w:r>
          </w:p>
        </w:tc>
        <w:tc>
          <w:tcPr>
            <w:tcW w:w="4536" w:type="dxa"/>
            <w:shd w:val="clear" w:color="auto" w:fill="auto"/>
          </w:tcPr>
          <w:p w14:paraId="39CCEA27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6.5, 710.0–710.4, 714.0– 714.2, 714.8, 725.x</w:t>
            </w:r>
          </w:p>
        </w:tc>
      </w:tr>
      <w:tr w:rsidR="00B5659E" w:rsidRPr="00D63FB9" w14:paraId="3E7D30EE" w14:textId="77777777" w:rsidTr="002D4638">
        <w:tc>
          <w:tcPr>
            <w:tcW w:w="4678" w:type="dxa"/>
            <w:shd w:val="clear" w:color="auto" w:fill="auto"/>
          </w:tcPr>
          <w:p w14:paraId="77FAC19F" w14:textId="77777777" w:rsidR="00B5659E" w:rsidRPr="00D63FB9" w:rsidRDefault="00B5659E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c ulcer disease</w:t>
            </w:r>
          </w:p>
        </w:tc>
        <w:tc>
          <w:tcPr>
            <w:tcW w:w="4536" w:type="dxa"/>
            <w:shd w:val="clear" w:color="auto" w:fill="auto"/>
          </w:tcPr>
          <w:p w14:paraId="69E2D7C9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1.x–534.x</w:t>
            </w:r>
          </w:p>
        </w:tc>
      </w:tr>
      <w:tr w:rsidR="00B5659E" w:rsidRPr="00D63FB9" w14:paraId="74200D91" w14:textId="77777777" w:rsidTr="002D4638">
        <w:tc>
          <w:tcPr>
            <w:tcW w:w="4678" w:type="dxa"/>
            <w:shd w:val="clear" w:color="auto" w:fill="auto"/>
          </w:tcPr>
          <w:p w14:paraId="63CAFE6A" w14:textId="77777777" w:rsidR="00B5659E" w:rsidRPr="00D63FB9" w:rsidRDefault="00461803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B5659E"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er disease</w:t>
            </w:r>
          </w:p>
        </w:tc>
        <w:tc>
          <w:tcPr>
            <w:tcW w:w="4536" w:type="dxa"/>
            <w:shd w:val="clear" w:color="auto" w:fill="auto"/>
          </w:tcPr>
          <w:p w14:paraId="7D8F0E2F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70.22, 070.23, 070.32, 070.33, 070.44, 070.54, 070.6, 070.9, 570.x, 571.x, 573.3, 573.4, 573.8, 573.9, </w:t>
            </w:r>
            <w:r w:rsidR="00461803"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6.0–456.2, 572.2–572.8, </w:t>
            </w: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42.7</w:t>
            </w:r>
          </w:p>
        </w:tc>
      </w:tr>
      <w:tr w:rsidR="00B5659E" w:rsidRPr="00D63FB9" w14:paraId="12EED488" w14:textId="77777777" w:rsidTr="002D4638">
        <w:tc>
          <w:tcPr>
            <w:tcW w:w="4678" w:type="dxa"/>
            <w:shd w:val="clear" w:color="auto" w:fill="auto"/>
          </w:tcPr>
          <w:p w14:paraId="0CB5747B" w14:textId="77777777" w:rsidR="00B5659E" w:rsidRPr="00D63FB9" w:rsidRDefault="00B5659E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betes </w:t>
            </w:r>
          </w:p>
        </w:tc>
        <w:tc>
          <w:tcPr>
            <w:tcW w:w="4536" w:type="dxa"/>
            <w:shd w:val="clear" w:color="auto" w:fill="auto"/>
          </w:tcPr>
          <w:p w14:paraId="28424F74" w14:textId="77777777" w:rsidR="00B5659E" w:rsidRPr="00D63FB9" w:rsidRDefault="00461803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.0–250.3, 250.8, 250.9, 250.4–250.7</w:t>
            </w:r>
          </w:p>
        </w:tc>
      </w:tr>
      <w:tr w:rsidR="00B5659E" w:rsidRPr="00D63FB9" w14:paraId="103266EE" w14:textId="77777777" w:rsidTr="002D4638">
        <w:tc>
          <w:tcPr>
            <w:tcW w:w="4678" w:type="dxa"/>
            <w:shd w:val="clear" w:color="auto" w:fill="auto"/>
          </w:tcPr>
          <w:p w14:paraId="6F5C3281" w14:textId="77777777" w:rsidR="00B5659E" w:rsidRPr="00D63FB9" w:rsidRDefault="00B5659E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al disease</w:t>
            </w:r>
          </w:p>
        </w:tc>
        <w:tc>
          <w:tcPr>
            <w:tcW w:w="4536" w:type="dxa"/>
            <w:shd w:val="clear" w:color="auto" w:fill="auto"/>
          </w:tcPr>
          <w:p w14:paraId="3F0A7B8B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3.01, 403.11, 403.91, 404.02, 404.03, 404.12,</w:t>
            </w:r>
            <w:r w:rsidR="00461803"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4.13,</w:t>
            </w:r>
            <w:r w:rsidR="00461803"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4.92, 404.93, 582.x, 583.0–583.7, 585.x, 586.x, 588.0, V42.0, V45.1, V56.x</w:t>
            </w:r>
          </w:p>
        </w:tc>
      </w:tr>
      <w:tr w:rsidR="00B5659E" w:rsidRPr="00D63FB9" w14:paraId="532EAB03" w14:textId="77777777" w:rsidTr="002D4638">
        <w:tc>
          <w:tcPr>
            <w:tcW w:w="4678" w:type="dxa"/>
            <w:shd w:val="clear" w:color="auto" w:fill="auto"/>
          </w:tcPr>
          <w:p w14:paraId="78A36D5B" w14:textId="77777777" w:rsidR="00B5659E" w:rsidRPr="00D63FB9" w:rsidRDefault="00B5659E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malignancy, including lymphoma and leukemia, except</w:t>
            </w:r>
          </w:p>
          <w:p w14:paraId="30A74567" w14:textId="77777777" w:rsidR="00B5659E" w:rsidRPr="00D63FB9" w:rsidRDefault="00B5659E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ignant neoplasm of skin</w:t>
            </w:r>
          </w:p>
        </w:tc>
        <w:tc>
          <w:tcPr>
            <w:tcW w:w="4536" w:type="dxa"/>
            <w:shd w:val="clear" w:color="auto" w:fill="auto"/>
          </w:tcPr>
          <w:p w14:paraId="1C1E5850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.x–172.x, 174.x–195.8, 200.x–208.x, 238.6</w:t>
            </w:r>
          </w:p>
        </w:tc>
      </w:tr>
      <w:tr w:rsidR="00B5659E" w:rsidRPr="00D63FB9" w14:paraId="3856ACFD" w14:textId="77777777" w:rsidTr="002D4638">
        <w:tc>
          <w:tcPr>
            <w:tcW w:w="4678" w:type="dxa"/>
            <w:shd w:val="clear" w:color="auto" w:fill="auto"/>
          </w:tcPr>
          <w:p w14:paraId="4063638A" w14:textId="77777777" w:rsidR="00B5659E" w:rsidRPr="00D63FB9" w:rsidRDefault="00B5659E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static solid tumor</w:t>
            </w:r>
          </w:p>
        </w:tc>
        <w:tc>
          <w:tcPr>
            <w:tcW w:w="4536" w:type="dxa"/>
            <w:shd w:val="clear" w:color="auto" w:fill="auto"/>
          </w:tcPr>
          <w:p w14:paraId="3FEE699E" w14:textId="77777777" w:rsidR="00B5659E" w:rsidRPr="00D63FB9" w:rsidRDefault="00B5659E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.x–199.x</w:t>
            </w:r>
          </w:p>
        </w:tc>
      </w:tr>
      <w:tr w:rsidR="00461803" w:rsidRPr="00D63FB9" w14:paraId="19B062E6" w14:textId="77777777" w:rsidTr="002D4638">
        <w:tc>
          <w:tcPr>
            <w:tcW w:w="4678" w:type="dxa"/>
            <w:shd w:val="clear" w:color="auto" w:fill="auto"/>
          </w:tcPr>
          <w:p w14:paraId="70373089" w14:textId="77777777" w:rsidR="00461803" w:rsidRPr="00D63FB9" w:rsidRDefault="00461803" w:rsidP="00D63F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ther cardiac risk factors</w:t>
            </w:r>
          </w:p>
        </w:tc>
        <w:tc>
          <w:tcPr>
            <w:tcW w:w="4536" w:type="dxa"/>
            <w:shd w:val="clear" w:color="auto" w:fill="auto"/>
          </w:tcPr>
          <w:p w14:paraId="104DF4AE" w14:textId="77777777" w:rsidR="00461803" w:rsidRPr="00D63FB9" w:rsidRDefault="00461803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61803" w:rsidRPr="00D63FB9" w14:paraId="02083BF4" w14:textId="77777777" w:rsidTr="002D4638">
        <w:tc>
          <w:tcPr>
            <w:tcW w:w="4678" w:type="dxa"/>
            <w:shd w:val="clear" w:color="auto" w:fill="auto"/>
          </w:tcPr>
          <w:p w14:paraId="1ECEC110" w14:textId="77777777" w:rsidR="00461803" w:rsidRPr="00D63FB9" w:rsidRDefault="00461803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4536" w:type="dxa"/>
            <w:shd w:val="clear" w:color="auto" w:fill="auto"/>
          </w:tcPr>
          <w:p w14:paraId="7CD13C6E" w14:textId="77777777" w:rsidR="00461803" w:rsidRPr="00D63FB9" w:rsidRDefault="00461803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1.0; 401.1; 401.9, 402.0; 402.1; 402.9; 403.0; 403.1; 403.9; 404.0; 404.1; 404.9, 405.0; 405.1; 405.9</w:t>
            </w:r>
          </w:p>
        </w:tc>
      </w:tr>
      <w:tr w:rsidR="00461803" w:rsidRPr="00D63FB9" w14:paraId="31BE7A60" w14:textId="77777777" w:rsidTr="002D4638">
        <w:tc>
          <w:tcPr>
            <w:tcW w:w="4678" w:type="dxa"/>
            <w:shd w:val="clear" w:color="auto" w:fill="auto"/>
          </w:tcPr>
          <w:p w14:paraId="10F0BA03" w14:textId="77777777" w:rsidR="00461803" w:rsidRPr="00D63FB9" w:rsidRDefault="00461803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4536" w:type="dxa"/>
            <w:shd w:val="clear" w:color="auto" w:fill="auto"/>
          </w:tcPr>
          <w:p w14:paraId="7E1CCBAC" w14:textId="77777777" w:rsidR="00461803" w:rsidRPr="00D63FB9" w:rsidRDefault="00461803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</w:rPr>
              <w:t>272.0, 272.1, 272.2, 272.4</w:t>
            </w:r>
          </w:p>
        </w:tc>
      </w:tr>
      <w:tr w:rsidR="00461803" w:rsidRPr="00D63FB9" w14:paraId="25640992" w14:textId="77777777" w:rsidTr="002D4638">
        <w:tc>
          <w:tcPr>
            <w:tcW w:w="4678" w:type="dxa"/>
            <w:shd w:val="clear" w:color="auto" w:fill="auto"/>
          </w:tcPr>
          <w:p w14:paraId="73697622" w14:textId="77777777" w:rsidR="00461803" w:rsidRPr="00D63FB9" w:rsidRDefault="00461803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4536" w:type="dxa"/>
            <w:shd w:val="clear" w:color="auto" w:fill="auto"/>
          </w:tcPr>
          <w:p w14:paraId="2FE5FE93" w14:textId="77777777" w:rsidR="00461803" w:rsidRPr="00D63FB9" w:rsidRDefault="00461803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8.0-278.4; 278.8; V85.3; V85.4</w:t>
            </w:r>
          </w:p>
        </w:tc>
      </w:tr>
      <w:tr w:rsidR="00461803" w:rsidRPr="00D63FB9" w14:paraId="75D85F83" w14:textId="77777777" w:rsidTr="002D4638">
        <w:tc>
          <w:tcPr>
            <w:tcW w:w="4678" w:type="dxa"/>
            <w:shd w:val="clear" w:color="auto" w:fill="auto"/>
          </w:tcPr>
          <w:p w14:paraId="09CFFA69" w14:textId="77777777" w:rsidR="00461803" w:rsidRPr="00D63FB9" w:rsidRDefault="00461803" w:rsidP="00D63FB9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4536" w:type="dxa"/>
            <w:shd w:val="clear" w:color="auto" w:fill="auto"/>
          </w:tcPr>
          <w:p w14:paraId="0AC655DB" w14:textId="77777777" w:rsidR="00461803" w:rsidRPr="00D63FB9" w:rsidRDefault="00461803" w:rsidP="00D63F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3F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.1; 649.0; V15.82; E869.4</w:t>
            </w:r>
          </w:p>
        </w:tc>
      </w:tr>
    </w:tbl>
    <w:p w14:paraId="5AD32529" w14:textId="3F7511DB" w:rsidR="006E62CA" w:rsidRPr="00C73544" w:rsidRDefault="006E62CA" w:rsidP="006E62CA">
      <w:pPr>
        <w:spacing w:line="480" w:lineRule="auto"/>
        <w:ind w:right="-149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bookmarkStart w:id="1" w:name="_Hlk75340860"/>
      <w:r w:rsidRPr="00C7354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 xml:space="preserve">CABG: coronary artery bypass grafting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I: myocardial infarction; </w:t>
      </w:r>
      <w:r w:rsidRPr="00C7354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STEMI: non-ST-segment elevation myocardial infarction; PCI: percutaneous coronary intervention; STEMI: segment elevation myocardial infarction; UA: unstable angina; </w:t>
      </w:r>
    </w:p>
    <w:bookmarkEnd w:id="1"/>
    <w:p w14:paraId="08D52432" w14:textId="5A7B0B21" w:rsidR="001D394D" w:rsidRDefault="001D394D" w:rsidP="00D63FB9">
      <w:pPr>
        <w:spacing w:line="480" w:lineRule="auto"/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pt-PT"/>
        </w:rPr>
      </w:pPr>
    </w:p>
    <w:p w14:paraId="3EA9ACD6" w14:textId="77777777" w:rsidR="001D394D" w:rsidRDefault="001D394D">
      <w:pPr>
        <w:spacing w:line="480" w:lineRule="auto"/>
        <w:rPr>
          <w:rFonts w:ascii="Times New Roman" w:eastAsia="Times New Roman" w:hAnsi="Times New Roman" w:cs="Times New Roman"/>
          <w:color w:val="222222"/>
          <w:sz w:val="20"/>
          <w:szCs w:val="20"/>
          <w:lang w:val="en-US" w:eastAsia="pt-PT"/>
        </w:rPr>
        <w:pPrChange w:id="2" w:author="Priskilla" w:date="2021-07-15T11:41:00Z">
          <w:pPr/>
        </w:pPrChange>
      </w:pPr>
    </w:p>
    <w:sectPr w:rsidR="001D394D" w:rsidSect="00735E5D">
      <w:pgSz w:w="11900" w:h="16840"/>
      <w:pgMar w:top="993" w:right="1552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A62289"/>
    <w:multiLevelType w:val="hybridMultilevel"/>
    <w:tmpl w:val="0C82359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riskilla">
    <w15:presenceInfo w15:providerId="None" w15:userId="Priskill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A38"/>
    <w:rsid w:val="000636D9"/>
    <w:rsid w:val="0006413E"/>
    <w:rsid w:val="00170118"/>
    <w:rsid w:val="00180F35"/>
    <w:rsid w:val="001D394D"/>
    <w:rsid w:val="0023416B"/>
    <w:rsid w:val="002479FF"/>
    <w:rsid w:val="002C4753"/>
    <w:rsid w:val="002C7AA2"/>
    <w:rsid w:val="002D4638"/>
    <w:rsid w:val="00316D16"/>
    <w:rsid w:val="00324D1E"/>
    <w:rsid w:val="003D1715"/>
    <w:rsid w:val="00461803"/>
    <w:rsid w:val="00465A02"/>
    <w:rsid w:val="004A48D0"/>
    <w:rsid w:val="005035FB"/>
    <w:rsid w:val="0051089E"/>
    <w:rsid w:val="00656C1B"/>
    <w:rsid w:val="006E1A38"/>
    <w:rsid w:val="006E62CA"/>
    <w:rsid w:val="00735E5D"/>
    <w:rsid w:val="0074080D"/>
    <w:rsid w:val="00794BF8"/>
    <w:rsid w:val="009A1092"/>
    <w:rsid w:val="009A60DB"/>
    <w:rsid w:val="00A4265D"/>
    <w:rsid w:val="00A81892"/>
    <w:rsid w:val="00A94D05"/>
    <w:rsid w:val="00AA7CC9"/>
    <w:rsid w:val="00B5659E"/>
    <w:rsid w:val="00B62B44"/>
    <w:rsid w:val="00C73544"/>
    <w:rsid w:val="00C92102"/>
    <w:rsid w:val="00D323AF"/>
    <w:rsid w:val="00D63FB9"/>
    <w:rsid w:val="00E52E50"/>
    <w:rsid w:val="00E817B5"/>
    <w:rsid w:val="00F17EA9"/>
    <w:rsid w:val="00F87E6E"/>
    <w:rsid w:val="00FD3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2BE6F"/>
  <w15:chartTrackingRefBased/>
  <w15:docId w15:val="{2E9A8264-D470-524F-A48F-ECB0A3428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2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A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1A38"/>
    <w:pPr>
      <w:ind w:left="720"/>
      <w:contextualSpacing/>
    </w:pPr>
  </w:style>
  <w:style w:type="character" w:customStyle="1" w:styleId="il">
    <w:name w:val="il"/>
    <w:basedOn w:val="DefaultParagraphFont"/>
    <w:rsid w:val="00461803"/>
  </w:style>
  <w:style w:type="character" w:customStyle="1" w:styleId="apple-converted-space">
    <w:name w:val="apple-converted-space"/>
    <w:basedOn w:val="DefaultParagraphFont"/>
    <w:rsid w:val="00461803"/>
  </w:style>
  <w:style w:type="paragraph" w:styleId="BalloonText">
    <w:name w:val="Balloon Text"/>
    <w:basedOn w:val="Normal"/>
    <w:link w:val="BalloonTextChar"/>
    <w:uiPriority w:val="99"/>
    <w:semiHidden/>
    <w:unhideWhenUsed/>
    <w:rsid w:val="003D17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7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66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onso Rocha</dc:creator>
  <cp:keywords/>
  <dc:description/>
  <cp:lastModifiedBy>Vijayakumar A478</cp:lastModifiedBy>
  <cp:revision>3</cp:revision>
  <dcterms:created xsi:type="dcterms:W3CDTF">2021-07-15T06:12:00Z</dcterms:created>
  <dcterms:modified xsi:type="dcterms:W3CDTF">2021-07-15T14:16:00Z</dcterms:modified>
</cp:coreProperties>
</file>